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b/>
          <w:bCs/>
          <w:i/>
          <w:iCs/>
          <w:sz w:val="22"/>
          <w:szCs w:val="22"/>
        </w:rPr>
        <w:t>Broad Terms (PubMed, Cochrane, Popline, WHO regional databases)</w:t>
      </w:r>
    </w:p>
    <w:p>
      <w:pPr>
        <w:pStyle w:val="Normal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Stillbir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Fetal dea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erinatal mortalit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erinatal dea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Targeted Terms (PubMed and Cochrane Library)</w:t>
      </w:r>
    </w:p>
    <w:p>
      <w:pPr>
        <w:pStyle w:val="Normal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Female genital mutilation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Female circumcision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Birth spacing” AND (stillbirth* OR “perinatal mortality”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Indoor air pollu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Smoking cessation” AND “pregnancy”</w:t>
      </w:r>
    </w:p>
    <w:p>
      <w:pPr>
        <w:pStyle w:val="Normal"/>
        <w:rPr/>
      </w:pPr>
      <w:r>
        <w:rPr>
          <w:sz w:val="22"/>
          <w:szCs w:val="22"/>
        </w:rPr>
        <w:t>(Maternal OR pregnancy) AND (tobacco OR nicotine) AND (stillbirth* OR “perinatal mortality” OR “fetal loss” or abortion* OR miscarriage* OR “fetal mortality” OR “fetal death*”)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Antenatal care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Folic acid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Iron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ultiple micronutrient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ultivitamin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Vitamin A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agnesium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Balanced energy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Balanced protein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Antihypertensive*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Calcium” AND “supplementation” AND “pregnancy”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Aspiri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Hepari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Antioxidant*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Intrahepatic cholestasis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lasma exchange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Cervical cerclage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Syphilis” AND “screening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Syphilis” AND “treatment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Antibiotic*” AND “pregnancy”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Antihelminthic*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ebendazole” AND “pregnancy”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Antimalarial*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Insecticide” AND “nets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Antiretroviral*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eriodontal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Risk screening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Fetal movement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Ultrasound” AND “pregnancy” AND “pregnancy outcome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Ultrasound” AND “pregnancy” AND “stillbir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Ultrasound” AND “pregnancy” AND “fetal dea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Ultrasound” AND “pregnancy” AND “perinatal mortalit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Ultrasound” AND “pregnancy” AND “perinatal dea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Doppler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elvimetry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anagement” AND “gestational diabetes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Fetal biophysical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Cardiotocography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Vibroacoustic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Amniotic fluid volume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Home” AND “hospital” AND “monitoring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Fetal surveillance unit” AND “pregnancy”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Partogram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artograph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ulse oximetry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Instrumental deliveries”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Emergency obstetric care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Caesarean” AND “breech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Induction” AND “labour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Oxyge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Amnioinfusion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agnesium sulphate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Emergency loan funds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Traditional birth attendant*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Community health worker*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Nurse aides” AND “pregnanc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idwives” AND “pregnancy outcome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idwives” AND “stillbir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idwives” AND “fetal dea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idwives” AND “perinatal mortality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Midwives” AND “perinatal death*”</w:t>
      </w:r>
    </w:p>
    <w:p>
      <w:pPr>
        <w:pStyle w:val="Normal"/>
        <w:rPr/>
      </w:pPr>
      <w:r>
        <w:rPr>
          <w:sz w:val="22"/>
          <w:szCs w:val="22"/>
        </w:rPr>
        <w:t>("emergencies" OR "emergency") AND ("obstetric") AND (drill OR drills OR simulation OR simulations OR simulate*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Health professionals” AND “pregnancy”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Maternity waiting home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Home” AND “hospital” AND “birth*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“</w:t>
      </w:r>
      <w:r>
        <w:rPr>
          <w:sz w:val="22"/>
          <w:szCs w:val="22"/>
        </w:rPr>
        <w:t>Perinatal audit*”</w:t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7:10:00Z</dcterms:created>
  <dc:creator>yawar.yakoob</dc:creator>
  <dc:description/>
  <cp:keywords/>
  <dc:language>en-US</dc:language>
  <cp:lastModifiedBy>yawar.yakoob</cp:lastModifiedBy>
  <dcterms:modified xsi:type="dcterms:W3CDTF">2009-04-01T12:41:00Z</dcterms:modified>
  <cp:revision>5</cp:revision>
  <dc:subject/>
  <dc:title>Web table 1: Search terms used (Completed March 2008)</dc:title>
</cp:coreProperties>
</file>